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8CCD0" w14:textId="77777777" w:rsidR="00216399" w:rsidRPr="004D39AC" w:rsidRDefault="00216399" w:rsidP="00216399">
      <w:pPr>
        <w:pStyle w:val="Heading1"/>
        <w:rPr>
          <w:rFonts w:ascii="Times" w:eastAsia="Times New Roman" w:hAnsi="Times"/>
          <w:b/>
          <w:bCs/>
          <w:color w:val="000000" w:themeColor="text1"/>
          <w:sz w:val="36"/>
          <w:szCs w:val="36"/>
        </w:rPr>
      </w:pPr>
      <w:r w:rsidRPr="14FF932D">
        <w:rPr>
          <w:rFonts w:ascii="Times" w:eastAsia="Times New Roman" w:hAnsi="Times"/>
          <w:b/>
          <w:bCs/>
          <w:color w:val="000000" w:themeColor="text1"/>
          <w:sz w:val="36"/>
          <w:szCs w:val="36"/>
        </w:rPr>
        <w:t>S3: Delphi Process Stage One Questionnaire Qualitative Feedback by El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216399" w:rsidRPr="0033792D" w14:paraId="2B4CEDBD" w14:textId="77777777" w:rsidTr="00785050">
        <w:tc>
          <w:tcPr>
            <w:tcW w:w="4320" w:type="dxa"/>
          </w:tcPr>
          <w:p w14:paraId="1D160E39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amework Element</w:t>
            </w:r>
          </w:p>
        </w:tc>
        <w:tc>
          <w:tcPr>
            <w:tcW w:w="4320" w:type="dxa"/>
          </w:tcPr>
          <w:p w14:paraId="722C5F32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Key Themes and Summary of Feedback</w:t>
            </w:r>
          </w:p>
        </w:tc>
      </w:tr>
      <w:tr w:rsidR="00216399" w:rsidRPr="0033792D" w14:paraId="10B7126C" w14:textId="77777777" w:rsidTr="00785050">
        <w:tc>
          <w:tcPr>
            <w:tcW w:w="4320" w:type="dxa"/>
          </w:tcPr>
          <w:p w14:paraId="414926C7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 Health System Performance Outcomes</w:t>
            </w:r>
          </w:p>
        </w:tc>
        <w:tc>
          <w:tcPr>
            <w:tcW w:w="4320" w:type="dxa"/>
          </w:tcPr>
          <w:p w14:paraId="2E618632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Holistic Metrics - Include wellbeing, quality of life, and patient satisfaction beyond clinical outcomes.</w:t>
            </w:r>
          </w:p>
          <w:p w14:paraId="6E660733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Data vs. Performance - Distinguish between data availability and actual system performance so countries aren't penalized just for lacking data.</w:t>
            </w:r>
          </w:p>
          <w:p w14:paraId="5B2F23F7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Equity &amp; Access - Explicitly track access (geographic, linguistic) and equity (urban vs. rural) separate from financial protection.</w:t>
            </w:r>
          </w:p>
          <w:p w14:paraId="3A839EE9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Oral Health - Integrate periodontal disease metrics (prevalence/treatment) given its link to CVD.</w:t>
            </w:r>
          </w:p>
          <w:p w14:paraId="667424DD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Specific Indicators - Recommended adding "MACE-free years," "Years with controlled risk factors," and "Premature CVD mortality."</w:t>
            </w:r>
          </w:p>
        </w:tc>
      </w:tr>
      <w:tr w:rsidR="00216399" w:rsidRPr="0033792D" w14:paraId="36FC4459" w14:textId="77777777" w:rsidTr="00785050">
        <w:tc>
          <w:tcPr>
            <w:tcW w:w="4320" w:type="dxa"/>
          </w:tcPr>
          <w:p w14:paraId="5A4A6E6F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2. Health System Performance Objectives</w:t>
            </w:r>
          </w:p>
        </w:tc>
        <w:tc>
          <w:tcPr>
            <w:tcW w:w="4320" w:type="dxa"/>
          </w:tcPr>
          <w:p w14:paraId="747B70D0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Timeliness - Assess if care/prevention is delivered at the relevant time (early intervention).</w:t>
            </w:r>
          </w:p>
          <w:p w14:paraId="3EA3C942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Scope of Prevention - Acknowledge that many prevention factors (transport, food systems) lie outside the direct health system.</w:t>
            </w:r>
          </w:p>
          <w:p w14:paraId="2C6CBFD2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Resource Availability - Track the availability of resources (e.g., medicines, staff) distinct from patient access.</w:t>
            </w:r>
          </w:p>
          <w:p w14:paraId="6307A2C5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KPIs - Suggested tracking specific control rates (BP, HbA1c) and secondary prevention adherence.</w:t>
            </w:r>
          </w:p>
        </w:tc>
      </w:tr>
      <w:tr w:rsidR="00216399" w:rsidRPr="0033792D" w14:paraId="5DF6B9F3" w14:textId="77777777" w:rsidTr="00785050">
        <w:tc>
          <w:tcPr>
            <w:tcW w:w="4320" w:type="dxa"/>
          </w:tcPr>
          <w:p w14:paraId="06D6C993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 Health System Performance Outputs</w:t>
            </w:r>
          </w:p>
        </w:tc>
        <w:tc>
          <w:tcPr>
            <w:tcW w:w="4320" w:type="dxa"/>
          </w:tcPr>
          <w:p w14:paraId="78FFCB90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Service Integration - Clarify the "right services" across all levels (primary to tertiary) and ensure public/private alignment.</w:t>
            </w:r>
          </w:p>
          <w:p w14:paraId="0831583D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Community Care - Expand "Community-based palliative care" to include integration with primary care and family support.</w:t>
            </w:r>
          </w:p>
          <w:p w14:paraId="6812D87A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lastRenderedPageBreak/>
              <w:t>KPIs - Recommended specific metrics: screening rates, door-to-balloon times, 30-day readmission rates, and medication adherence.</w:t>
            </w:r>
          </w:p>
          <w:p w14:paraId="3607A2A1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Affordability - Strong call for free access to essential CVD medications.</w:t>
            </w:r>
          </w:p>
        </w:tc>
      </w:tr>
      <w:tr w:rsidR="00216399" w:rsidRPr="0033792D" w14:paraId="688DCE14" w14:textId="77777777" w:rsidTr="00785050">
        <w:tc>
          <w:tcPr>
            <w:tcW w:w="4320" w:type="dxa"/>
          </w:tcPr>
          <w:p w14:paraId="5D4899B5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4. Health System Threats </w:t>
            </w:r>
          </w:p>
        </w:tc>
        <w:tc>
          <w:tcPr>
            <w:tcW w:w="4320" w:type="dxa"/>
          </w:tcPr>
          <w:p w14:paraId="453DAD50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Environmental Factors - Add noise and light pollution as environmental threats alongside air pollution.</w:t>
            </w:r>
          </w:p>
          <w:p w14:paraId="6A2EB9DD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External Economic Threats - Include global trade issues, tariffs, and taxes that affect medicine availability.</w:t>
            </w:r>
          </w:p>
          <w:p w14:paraId="1D9D5164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Aging &amp; Awareness - Highlight the dual threat of rapidly aging populations and low public awareness of CVD risks.</w:t>
            </w:r>
          </w:p>
          <w:p w14:paraId="374837B4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Manufacturing - Lack of local manufacturing capacity for essential medicines is a key supply threat.</w:t>
            </w:r>
          </w:p>
        </w:tc>
      </w:tr>
      <w:tr w:rsidR="00216399" w:rsidRPr="0033792D" w14:paraId="4BB99BB3" w14:textId="77777777" w:rsidTr="00785050">
        <w:tc>
          <w:tcPr>
            <w:tcW w:w="4320" w:type="dxa"/>
          </w:tcPr>
          <w:p w14:paraId="2327BF5E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 Health System Opportunities </w:t>
            </w:r>
          </w:p>
        </w:tc>
        <w:tc>
          <w:tcPr>
            <w:tcW w:w="4320" w:type="dxa"/>
          </w:tcPr>
          <w:p w14:paraId="46E5346B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Digital Reach - Leverage high mobile phone penetration for public awareness campaigns.</w:t>
            </w:r>
          </w:p>
          <w:p w14:paraId="6218BA58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Public Health Intersection - Better integrate clinical care with public health infrastructure.</w:t>
            </w:r>
          </w:p>
          <w:p w14:paraId="69B1BB20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Oral-Systemic Integration - Use the link between oral health and CVD as an opportunity for joint prevention programs.</w:t>
            </w:r>
          </w:p>
          <w:p w14:paraId="6264AFD0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Political Will - Address the challenge of weak political commitment to NCD taxes/regulations in LMICs.</w:t>
            </w:r>
          </w:p>
        </w:tc>
      </w:tr>
      <w:tr w:rsidR="00216399" w:rsidRPr="0033792D" w14:paraId="72AF303E" w14:textId="77777777" w:rsidTr="00785050">
        <w:tc>
          <w:tcPr>
            <w:tcW w:w="4320" w:type="dxa"/>
          </w:tcPr>
          <w:p w14:paraId="2A96F367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6. CVD Strategy</w:t>
            </w:r>
          </w:p>
        </w:tc>
        <w:tc>
          <w:tcPr>
            <w:tcW w:w="4320" w:type="dxa"/>
          </w:tcPr>
          <w:p w14:paraId="7C0473EE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Political Durability - Strategies must be robust enough to withstand electoral cycles and changes in government.</w:t>
            </w:r>
          </w:p>
          <w:p w14:paraId="51E07688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Equity Targets - Goals should explicitly include targets for reducing disparities, not just improving aggregate averages.</w:t>
            </w:r>
          </w:p>
          <w:p w14:paraId="2B303006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Operational Focus - Objectives must bridge the gap between high-level policy and actual practice (e.g., workforce training).</w:t>
            </w:r>
          </w:p>
        </w:tc>
      </w:tr>
      <w:tr w:rsidR="00216399" w:rsidRPr="0033792D" w14:paraId="3AF575C7" w14:textId="77777777" w:rsidTr="00785050">
        <w:tc>
          <w:tcPr>
            <w:tcW w:w="4320" w:type="dxa"/>
          </w:tcPr>
          <w:p w14:paraId="45DAA11A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7. Governance &amp; Organization</w:t>
            </w:r>
          </w:p>
        </w:tc>
        <w:tc>
          <w:tcPr>
            <w:tcW w:w="4320" w:type="dxa"/>
          </w:tcPr>
          <w:p w14:paraId="6F632F8B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Integration - Emphasize shared data infrastructure and unified NCD frameworks rather than siloed CVD programs.</w:t>
            </w:r>
          </w:p>
          <w:p w14:paraId="4B23E42D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KPIs - Track the percentage of patients managed through coordinated/multidisciplinary programs (e.g., diabetes + CVD).</w:t>
            </w:r>
          </w:p>
        </w:tc>
      </w:tr>
      <w:tr w:rsidR="00216399" w:rsidRPr="0033792D" w14:paraId="584DFCFB" w14:textId="77777777" w:rsidTr="00785050">
        <w:tc>
          <w:tcPr>
            <w:tcW w:w="4320" w:type="dxa"/>
          </w:tcPr>
          <w:p w14:paraId="75B42E8D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8. Financing</w:t>
            </w:r>
          </w:p>
        </w:tc>
        <w:tc>
          <w:tcPr>
            <w:tcW w:w="4320" w:type="dxa"/>
          </w:tcPr>
          <w:p w14:paraId="1C6AE092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Value-Based Financing - Shift from volume-based to value-based financing models.</w:t>
            </w:r>
          </w:p>
          <w:p w14:paraId="4B35F291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Infrastructure Investment - Ensure financing covers public health infrastructure, not just clinical services.</w:t>
            </w:r>
          </w:p>
          <w:p w14:paraId="6FA780FC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Outcome Linking - Financing metrics should link spending directly to health outcomes (e.g., prevention funding $\to$ hypertension control).</w:t>
            </w:r>
          </w:p>
          <w:p w14:paraId="080C3B5C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6399" w:rsidRPr="0033792D" w14:paraId="101314ED" w14:textId="77777777" w:rsidTr="00785050">
        <w:tc>
          <w:tcPr>
            <w:tcW w:w="4320" w:type="dxa"/>
          </w:tcPr>
          <w:p w14:paraId="42EF0ABE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9. Resource Management</w:t>
            </w:r>
          </w:p>
        </w:tc>
        <w:tc>
          <w:tcPr>
            <w:tcW w:w="4320" w:type="dxa"/>
          </w:tcPr>
          <w:p w14:paraId="677BE187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Workforce - Focus on task-shifting, multidisciplinary teams, and continuous capacity building/training.</w:t>
            </w:r>
          </w:p>
          <w:p w14:paraId="1687F553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Low-Cost Interventions - Prioritize simple, scalable interventions like low-sodium salts and polypills.</w:t>
            </w:r>
          </w:p>
          <w:p w14:paraId="78DB3F99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Digital Systems - Use digital tools for real-time monitoring and resource allocation.</w:t>
            </w:r>
          </w:p>
          <w:p w14:paraId="0E23D79B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Oral Health Workforce - Integrate dental professionals into the CVD care team.</w:t>
            </w:r>
          </w:p>
        </w:tc>
      </w:tr>
      <w:tr w:rsidR="00216399" w:rsidRPr="0033792D" w14:paraId="0BC309EF" w14:textId="77777777" w:rsidTr="00785050">
        <w:tc>
          <w:tcPr>
            <w:tcW w:w="4320" w:type="dxa"/>
          </w:tcPr>
          <w:p w14:paraId="471683BE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0. Health Services</w:t>
            </w:r>
          </w:p>
        </w:tc>
        <w:tc>
          <w:tcPr>
            <w:tcW w:w="4320" w:type="dxa"/>
          </w:tcPr>
          <w:p w14:paraId="45C8D9FA" w14:textId="77777777" w:rsidR="00216399" w:rsidRPr="0033792D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Prevention Emphasis - Prioritize prevention and healthy behaviors (e.g., AHA's Life's Essential 8).</w:t>
            </w:r>
          </w:p>
          <w:p w14:paraId="455F3060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Oral Health Screening - Include periodontal assessments in CVD screening protocols.</w:t>
            </w:r>
          </w:p>
          <w:p w14:paraId="6FCFA392" w14:textId="77777777" w:rsidR="00216399" w:rsidRPr="0033792D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Innovation - Track the uptake of new technologies and the Health Technology Assessment (HTA) process.</w:t>
            </w:r>
          </w:p>
        </w:tc>
      </w:tr>
      <w:tr w:rsidR="00216399" w:rsidRPr="0033792D" w14:paraId="014D68CE" w14:textId="77777777" w:rsidTr="00785050">
        <w:tc>
          <w:tcPr>
            <w:tcW w:w="4320" w:type="dxa"/>
          </w:tcPr>
          <w:p w14:paraId="5460CCE5" w14:textId="77777777" w:rsidR="00216399" w:rsidRPr="0033792D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1. Implementation</w:t>
            </w:r>
          </w:p>
        </w:tc>
        <w:tc>
          <w:tcPr>
            <w:tcW w:w="4320" w:type="dxa"/>
          </w:tcPr>
          <w:p w14:paraId="20A15A70" w14:textId="77777777" w:rsidR="00216399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Inequalities - Explicitly monitor outcome inequalities.</w:t>
            </w:r>
          </w:p>
          <w:p w14:paraId="69174E15" w14:textId="77777777" w:rsidR="00216399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lastRenderedPageBreak/>
              <w:t>Feedback Loops - Ensure M&amp;E findings directly inform updates to clinical guidelines and policy.</w:t>
            </w:r>
          </w:p>
          <w:p w14:paraId="3E1B5BD6" w14:textId="77777777" w:rsidR="00216399" w:rsidRDefault="00216399" w:rsidP="00785050">
            <w:pPr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Stakeholder Engagement - Establish permanent multi-sectoral committees that include patient representatives.</w:t>
            </w:r>
          </w:p>
          <w:p w14:paraId="3A9F0346" w14:textId="77777777" w:rsidR="00216399" w:rsidRDefault="00216399" w:rsidP="007850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6399" w14:paraId="1D2B28DF" w14:textId="77777777" w:rsidTr="00785050">
        <w:trPr>
          <w:trHeight w:val="300"/>
        </w:trPr>
        <w:tc>
          <w:tcPr>
            <w:tcW w:w="4320" w:type="dxa"/>
          </w:tcPr>
          <w:p w14:paraId="11BA482F" w14:textId="77777777" w:rsidR="00216399" w:rsidRDefault="00216399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Cross-Cutting Feedback </w:t>
            </w:r>
          </w:p>
        </w:tc>
        <w:tc>
          <w:tcPr>
            <w:tcW w:w="4320" w:type="dxa"/>
          </w:tcPr>
          <w:p w14:paraId="326FE009" w14:textId="77777777" w:rsidR="00216399" w:rsidRDefault="00216399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Vulnerable Populations - Explicitly mention inclusivity for vulnerable groups throughout the framework.</w:t>
            </w:r>
          </w:p>
          <w:p w14:paraId="08F277A7" w14:textId="77777777" w:rsidR="00216399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Feasibility - Implementation feasibility should be a key indicator of success.</w:t>
            </w:r>
          </w:p>
          <w:p w14:paraId="58E4EA3E" w14:textId="77777777" w:rsidR="00216399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Oral Health - A strong, recurring theme was the need to integrate oral health (periodontal disease) as a strategic axis of the framework.</w:t>
            </w:r>
          </w:p>
          <w:p w14:paraId="60FB20EE" w14:textId="77777777" w:rsidR="00216399" w:rsidRDefault="00216399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WHO Alignment: Ensure full alignment with WHO Global Action Plans and HEARTS technical packages.</w:t>
            </w:r>
          </w:p>
        </w:tc>
      </w:tr>
    </w:tbl>
    <w:p w14:paraId="1BCBC7C2" w14:textId="77777777" w:rsidR="00216399" w:rsidRDefault="00216399" w:rsidP="00216399">
      <w:pPr>
        <w:spacing w:line="480" w:lineRule="auto"/>
        <w:rPr>
          <w:rStyle w:val="Heading2Char"/>
          <w:rFonts w:ascii="Times New Roman" w:eastAsia="Times New Roman" w:hAnsi="Times New Roman" w:cs="Times New Roman"/>
          <w:sz w:val="22"/>
          <w:szCs w:val="22"/>
        </w:rPr>
      </w:pPr>
      <w:r>
        <w:br/>
      </w:r>
    </w:p>
    <w:p w14:paraId="33E7F436" w14:textId="77777777" w:rsidR="00E22DFE" w:rsidRPr="00216399" w:rsidRDefault="00E22DFE" w:rsidP="00216399"/>
    <w:sectPr w:rsidR="00E22DFE" w:rsidRPr="00216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370"/>
    <w:rsid w:val="00011588"/>
    <w:rsid w:val="00107A94"/>
    <w:rsid w:val="001D50D5"/>
    <w:rsid w:val="00216399"/>
    <w:rsid w:val="003215BA"/>
    <w:rsid w:val="003F1BA6"/>
    <w:rsid w:val="00661121"/>
    <w:rsid w:val="00861B2F"/>
    <w:rsid w:val="00C87AAB"/>
    <w:rsid w:val="00D91722"/>
    <w:rsid w:val="00E22DFE"/>
    <w:rsid w:val="00E35877"/>
    <w:rsid w:val="00F8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A7E32"/>
  <w15:chartTrackingRefBased/>
  <w15:docId w15:val="{2A8F9A9F-1C0D-D047-8286-F5583F413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3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3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3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3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3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3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3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3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3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37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8637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37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37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37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37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37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37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37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863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37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3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37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863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37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863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37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863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86370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3</Words>
  <Characters>4295</Characters>
  <Application>Microsoft Office Word</Application>
  <DocSecurity>0</DocSecurity>
  <Lines>35</Lines>
  <Paragraphs>10</Paragraphs>
  <ScaleCrop>false</ScaleCrop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Che L</dc:creator>
  <cp:keywords/>
  <dc:description/>
  <cp:lastModifiedBy>Reddy, Che L</cp:lastModifiedBy>
  <cp:revision>3</cp:revision>
  <dcterms:created xsi:type="dcterms:W3CDTF">2026-05-12T20:16:00Z</dcterms:created>
  <dcterms:modified xsi:type="dcterms:W3CDTF">2026-05-12T20:21:00Z</dcterms:modified>
</cp:coreProperties>
</file>